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913" w:rsidRDefault="004C6913" w:rsidP="002540F6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E1BD0" w:rsidRPr="00E65786" w:rsidRDefault="00FE1BD0" w:rsidP="00D131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59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9638B" w:rsidRPr="004B5991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5786" w:rsidRPr="00E65786">
        <w:rPr>
          <w:rFonts w:ascii="Times New Roman" w:hAnsi="Times New Roman" w:cs="Times New Roman"/>
          <w:sz w:val="24"/>
          <w:szCs w:val="24"/>
          <w:lang w:val="en-GB"/>
        </w:rPr>
        <w:t xml:space="preserve">PCA components´ summary for buds and last year´s needles of CE and WE epitypes of </w:t>
      </w:r>
      <w:r w:rsidR="00E65786" w:rsidRPr="00E65786">
        <w:rPr>
          <w:rFonts w:ascii="Times New Roman" w:hAnsi="Times New Roman" w:cs="Times New Roman"/>
          <w:i/>
          <w:sz w:val="24"/>
          <w:szCs w:val="24"/>
          <w:lang w:val="en-GB"/>
        </w:rPr>
        <w:t>Picea abies</w:t>
      </w:r>
      <w:r w:rsidR="00E65786" w:rsidRPr="00E65786">
        <w:rPr>
          <w:rFonts w:ascii="Times New Roman" w:hAnsi="Times New Roman" w:cs="Times New Roman"/>
          <w:sz w:val="24"/>
          <w:szCs w:val="24"/>
          <w:lang w:val="en-GB"/>
        </w:rPr>
        <w:t xml:space="preserve">. Genes, correlation with the two first components and </w:t>
      </w:r>
      <w:r w:rsidR="0043323D" w:rsidRPr="0043323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65786" w:rsidRPr="00E65786">
        <w:rPr>
          <w:rFonts w:ascii="Times New Roman" w:hAnsi="Times New Roman" w:cs="Times New Roman"/>
          <w:sz w:val="24"/>
          <w:szCs w:val="24"/>
          <w:lang w:val="en-GB"/>
        </w:rPr>
        <w:t xml:space="preserve"> values are shown</w:t>
      </w:r>
      <w:bookmarkStart w:id="0" w:name="_GoBack"/>
      <w:bookmarkEnd w:id="0"/>
    </w:p>
    <w:p w:rsidR="00DA6163" w:rsidRPr="004B5991" w:rsidRDefault="00DA6163" w:rsidP="002540F6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lengitternetz"/>
        <w:tblW w:w="0" w:type="auto"/>
        <w:jc w:val="center"/>
        <w:tblInd w:w="-188" w:type="dxa"/>
        <w:tblLook w:val="04A0"/>
      </w:tblPr>
      <w:tblGrid>
        <w:gridCol w:w="1339"/>
        <w:gridCol w:w="1498"/>
        <w:gridCol w:w="1227"/>
        <w:gridCol w:w="1337"/>
        <w:gridCol w:w="1390"/>
        <w:gridCol w:w="1006"/>
      </w:tblGrid>
      <w:tr w:rsidR="00A940A5" w:rsidRPr="004B5991" w:rsidTr="004B5991">
        <w:trPr>
          <w:jc w:val="center"/>
        </w:trPr>
        <w:tc>
          <w:tcPr>
            <w:tcW w:w="4064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</w:tcPr>
          <w:p w:rsidR="00DA6163" w:rsidRPr="004B5991" w:rsidRDefault="00DA6163" w:rsidP="00457C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mponent 1</w:t>
            </w:r>
          </w:p>
        </w:tc>
        <w:tc>
          <w:tcPr>
            <w:tcW w:w="3733" w:type="dxa"/>
            <w:gridSpan w:val="3"/>
            <w:tcBorders>
              <w:top w:val="single" w:sz="18" w:space="0" w:color="auto"/>
              <w:right w:val="nil"/>
            </w:tcBorders>
            <w:shd w:val="clear" w:color="auto" w:fill="auto"/>
          </w:tcPr>
          <w:p w:rsidR="00DA6163" w:rsidRPr="004B5991" w:rsidRDefault="00DA6163" w:rsidP="00457C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mponent 2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DA6163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rrelation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  <w:bottom w:val="single" w:sz="18" w:space="0" w:color="auto"/>
            </w:tcBorders>
            <w:shd w:val="clear" w:color="auto" w:fill="auto"/>
          </w:tcPr>
          <w:p w:rsidR="00DA6163" w:rsidRPr="004B5991" w:rsidRDefault="0043323D" w:rsidP="00F61A2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3323D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="00DA6163" w:rsidRPr="004B5991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</w:p>
        </w:tc>
        <w:tc>
          <w:tcPr>
            <w:tcW w:w="1337" w:type="dxa"/>
            <w:tcBorders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DA6163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rrelati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nil"/>
            </w:tcBorders>
            <w:shd w:val="clear" w:color="auto" w:fill="auto"/>
          </w:tcPr>
          <w:p w:rsidR="00DA6163" w:rsidRPr="004B5991" w:rsidRDefault="0043323D" w:rsidP="00F61A2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3323D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="00DA6163" w:rsidRPr="004B5991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top w:val="single" w:sz="18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41</w:t>
            </w:r>
          </w:p>
        </w:tc>
        <w:tc>
          <w:tcPr>
            <w:tcW w:w="1498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1227" w:type="dxa"/>
            <w:tcBorders>
              <w:top w:val="single" w:sz="18" w:space="0" w:color="auto"/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53e-44</w:t>
            </w:r>
          </w:p>
        </w:tc>
        <w:tc>
          <w:tcPr>
            <w:tcW w:w="1337" w:type="dxa"/>
            <w:tcBorders>
              <w:top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6</w:t>
            </w:r>
          </w:p>
        </w:tc>
        <w:tc>
          <w:tcPr>
            <w:tcW w:w="1390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45e-14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2.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6.51e-31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A940A5" w:rsidP="00A940A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FTL2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5.88e-10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39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00e-30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1.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3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03e-08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9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4.14e-26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40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21e-08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72e-23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23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5.51e-08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35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90e-22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1.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4.89e-05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24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54e-09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2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.2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67e-04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1.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51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8.00e-08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8.36e-04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1.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3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54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9.56e-09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13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69e-03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1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.1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68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96e-14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35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8.59e-03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40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69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8.89e-15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39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9.27e-03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23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80e-15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24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38e-02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4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.3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77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89e-20</w:t>
            </w:r>
          </w:p>
        </w:tc>
        <w:tc>
          <w:tcPr>
            <w:tcW w:w="1337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1.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95e-02</w:t>
            </w:r>
          </w:p>
        </w:tc>
      </w:tr>
      <w:tr w:rsidR="00A940A5" w:rsidRPr="004B5991" w:rsidTr="004B5991">
        <w:trPr>
          <w:jc w:val="center"/>
        </w:trPr>
        <w:tc>
          <w:tcPr>
            <w:tcW w:w="1339" w:type="dxa"/>
            <w:tcBorders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DA6163" w:rsidRPr="004B5991">
              <w:rPr>
                <w:rFonts w:ascii="Times New Roman" w:hAnsi="Times New Roman" w:cs="Times New Roman"/>
                <w:i/>
                <w:lang w:val="en-GB"/>
              </w:rPr>
              <w:t>13</w:t>
            </w:r>
          </w:p>
        </w:tc>
        <w:tc>
          <w:tcPr>
            <w:tcW w:w="1498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79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  <w:bottom w:val="single" w:sz="18" w:space="0" w:color="auto"/>
            </w:tcBorders>
            <w:shd w:val="clear" w:color="auto" w:fill="auto"/>
          </w:tcPr>
          <w:p w:rsidR="00DA6163" w:rsidRPr="004B5991" w:rsidRDefault="00DA6163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7.50e-22</w:t>
            </w:r>
          </w:p>
        </w:tc>
        <w:tc>
          <w:tcPr>
            <w:tcW w:w="1337" w:type="dxa"/>
            <w:tcBorders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59226A" w:rsidP="00DA6163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457CE0" w:rsidRPr="004B5991">
              <w:rPr>
                <w:rFonts w:ascii="Times New Roman" w:hAnsi="Times New Roman" w:cs="Times New Roman"/>
                <w:i/>
                <w:lang w:val="en-GB"/>
              </w:rPr>
              <w:t>4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.3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DA6163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nil"/>
            </w:tcBorders>
            <w:shd w:val="clear" w:color="auto" w:fill="auto"/>
          </w:tcPr>
          <w:p w:rsidR="00457CE0" w:rsidRPr="004B5991" w:rsidRDefault="00457CE0" w:rsidP="00F61A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4.26e-03</w:t>
            </w:r>
          </w:p>
        </w:tc>
      </w:tr>
    </w:tbl>
    <w:p w:rsidR="0059226A" w:rsidRDefault="0059226A">
      <w:pPr>
        <w:rPr>
          <w:lang w:val="en-GB"/>
        </w:rPr>
      </w:pPr>
    </w:p>
    <w:p w:rsidR="0059226A" w:rsidRDefault="0059226A">
      <w:pPr>
        <w:rPr>
          <w:lang w:val="en-GB"/>
        </w:rPr>
      </w:pPr>
    </w:p>
    <w:p w:rsidR="0059226A" w:rsidRDefault="0059226A" w:rsidP="00D131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59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073D17" w:rsidRPr="004B5991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PCA components´ summary for last year´s needles</w:t>
      </w:r>
      <w:r w:rsidR="005532F3"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E65786">
        <w:rPr>
          <w:rFonts w:ascii="Times New Roman" w:hAnsi="Times New Roman" w:cs="Times New Roman"/>
          <w:sz w:val="24"/>
          <w:szCs w:val="24"/>
          <w:lang w:val="en-GB"/>
        </w:rPr>
        <w:t>CE and WE</w:t>
      </w:r>
      <w:r w:rsidR="00E65786"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32F3"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epitypes </w:t>
      </w:r>
      <w:r w:rsidR="00D1310D" w:rsidRPr="004B5991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1310D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D1310D"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5786" w:rsidRPr="00E65786">
        <w:rPr>
          <w:rFonts w:ascii="Times New Roman" w:hAnsi="Times New Roman" w:cs="Times New Roman"/>
          <w:i/>
          <w:sz w:val="24"/>
          <w:szCs w:val="24"/>
          <w:lang w:val="en-GB"/>
        </w:rPr>
        <w:t>Picea abies</w:t>
      </w:r>
      <w:r w:rsidRPr="004B5991">
        <w:rPr>
          <w:rFonts w:ascii="Times New Roman" w:hAnsi="Times New Roman" w:cs="Times New Roman"/>
          <w:sz w:val="24"/>
          <w:szCs w:val="24"/>
          <w:lang w:val="en-GB"/>
        </w:rPr>
        <w:t>. Gene</w:t>
      </w:r>
      <w:r w:rsidR="00D92B6E" w:rsidRPr="004B599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, correlation with the two first components and </w:t>
      </w:r>
      <w:r w:rsidR="0043323D" w:rsidRPr="0043323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values are shown</w:t>
      </w:r>
    </w:p>
    <w:p w:rsidR="004B5991" w:rsidRPr="004B5991" w:rsidRDefault="004B5991" w:rsidP="0059226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gitternetz"/>
        <w:tblW w:w="0" w:type="auto"/>
        <w:jc w:val="center"/>
        <w:tblLook w:val="04A0"/>
      </w:tblPr>
      <w:tblGrid>
        <w:gridCol w:w="1418"/>
        <w:gridCol w:w="1364"/>
        <w:gridCol w:w="1162"/>
        <w:gridCol w:w="1505"/>
        <w:gridCol w:w="1425"/>
        <w:gridCol w:w="1199"/>
        <w:gridCol w:w="50"/>
      </w:tblGrid>
      <w:tr w:rsidR="0059226A" w:rsidRPr="004B5991" w:rsidTr="00944F38">
        <w:trPr>
          <w:gridAfter w:val="1"/>
          <w:wAfter w:w="50" w:type="dxa"/>
          <w:jc w:val="center"/>
        </w:trPr>
        <w:tc>
          <w:tcPr>
            <w:tcW w:w="3944" w:type="dxa"/>
            <w:gridSpan w:val="3"/>
            <w:tcBorders>
              <w:top w:val="single" w:sz="18" w:space="0" w:color="auto"/>
              <w:left w:val="single" w:sz="2" w:space="0" w:color="FFFFFF" w:themeColor="background1"/>
              <w:bottom w:val="single" w:sz="4" w:space="0" w:color="auto"/>
            </w:tcBorders>
          </w:tcPr>
          <w:p w:rsidR="0059226A" w:rsidRPr="004B5991" w:rsidRDefault="0059226A" w:rsidP="00C23B9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mponent 1</w:t>
            </w:r>
          </w:p>
        </w:tc>
        <w:tc>
          <w:tcPr>
            <w:tcW w:w="4129" w:type="dxa"/>
            <w:gridSpan w:val="3"/>
            <w:tcBorders>
              <w:top w:val="single" w:sz="18" w:space="0" w:color="auto"/>
              <w:bottom w:val="single" w:sz="4" w:space="0" w:color="auto"/>
              <w:right w:val="single" w:sz="2" w:space="0" w:color="FFFFFF" w:themeColor="background1"/>
            </w:tcBorders>
          </w:tcPr>
          <w:p w:rsidR="0059226A" w:rsidRPr="004B5991" w:rsidRDefault="0059226A" w:rsidP="00C23B9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mponent 2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59226A" w:rsidP="00C23B9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rrelation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  <w:bottom w:val="single" w:sz="18" w:space="0" w:color="auto"/>
            </w:tcBorders>
          </w:tcPr>
          <w:p w:rsidR="0059226A" w:rsidRPr="004B5991" w:rsidRDefault="0043323D" w:rsidP="0043323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 </w:t>
            </w:r>
            <w:r w:rsidRPr="0043323D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59226A" w:rsidRPr="004B5991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1505" w:type="dxa"/>
            <w:tcBorders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59226A" w:rsidP="00C23B9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rrelation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43323D" w:rsidP="004B599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3323D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="0059226A" w:rsidRPr="004B5991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41</w:t>
            </w:r>
          </w:p>
        </w:tc>
        <w:tc>
          <w:tcPr>
            <w:tcW w:w="1364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10e-19</w:t>
            </w:r>
          </w:p>
        </w:tc>
        <w:tc>
          <w:tcPr>
            <w:tcW w:w="1505" w:type="dxa"/>
            <w:tcBorders>
              <w:top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59226A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</w:t>
            </w:r>
            <w:r w:rsidR="00C23B9B" w:rsidRPr="004B5991">
              <w:rPr>
                <w:rFonts w:ascii="Times New Roman" w:hAnsi="Times New Roman" w:cs="Times New Roman"/>
                <w:i/>
                <w:lang w:val="en-GB"/>
              </w:rPr>
              <w:t>1.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3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1249" w:type="dxa"/>
            <w:gridSpan w:val="2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9.93e-22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3A3BF0">
            <w:pPr>
              <w:ind w:left="-304" w:firstLine="304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2.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6.13e-12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59226A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1</w:t>
            </w:r>
            <w:r w:rsidR="00C23B9B" w:rsidRPr="004B5991">
              <w:rPr>
                <w:rFonts w:ascii="Times New Roman" w:hAnsi="Times New Roman" w:cs="Times New Roman"/>
                <w:i/>
                <w:lang w:val="en-GB"/>
              </w:rPr>
              <w:t>.1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76e-12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9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91e-11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C23B9B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6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5.16e-09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39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71e-10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C23B9B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40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22e-03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4.55e-07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C23B9B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23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99e-03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35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55e-05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C23B9B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2.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33e-03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24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6.99e-05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C23B9B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35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78e-03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23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53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20e-04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C23B9B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8.93e-03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40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63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74e-06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59226A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</w:t>
            </w:r>
            <w:r w:rsidR="00C23B9B" w:rsidRPr="004B5991">
              <w:rPr>
                <w:rFonts w:ascii="Times New Roman" w:hAnsi="Times New Roman" w:cs="Times New Roman"/>
                <w:i/>
                <w:lang w:val="en-GB"/>
              </w:rPr>
              <w:t>1.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01e-02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</w:t>
            </w:r>
            <w:r w:rsidR="003A3BF0" w:rsidRPr="004B5991">
              <w:rPr>
                <w:rFonts w:ascii="Times New Roman" w:hAnsi="Times New Roman" w:cs="Times New Roman"/>
                <w:i/>
                <w:lang w:val="en-GB"/>
              </w:rPr>
              <w:t>1.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69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5.80e-08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C23B9B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39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06e-02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4</w:t>
            </w:r>
            <w:r w:rsidRPr="004B5991">
              <w:rPr>
                <w:rFonts w:ascii="Times New Roman" w:hAnsi="Times New Roman" w:cs="Times New Roman"/>
                <w:i/>
                <w:lang w:val="en-GB"/>
              </w:rPr>
              <w:t>.3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77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38e-10</w:t>
            </w:r>
          </w:p>
        </w:tc>
        <w:tc>
          <w:tcPr>
            <w:tcW w:w="1505" w:type="dxa"/>
            <w:tcBorders>
              <w:right w:val="single" w:sz="2" w:space="0" w:color="FFFFFF" w:themeColor="background1"/>
            </w:tcBorders>
          </w:tcPr>
          <w:p w:rsidR="0059226A" w:rsidRPr="004B5991" w:rsidRDefault="00C23B9B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13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34e-02</w:t>
            </w:r>
          </w:p>
        </w:tc>
      </w:tr>
      <w:tr w:rsidR="003A3BF0" w:rsidRPr="004B5991" w:rsidTr="00944F38">
        <w:trPr>
          <w:jc w:val="center"/>
        </w:trPr>
        <w:tc>
          <w:tcPr>
            <w:tcW w:w="1418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3A3BF0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 xml:space="preserve">PaDHN </w:t>
            </w:r>
            <w:r w:rsidR="0059226A" w:rsidRPr="004B5991">
              <w:rPr>
                <w:rFonts w:ascii="Times New Roman" w:hAnsi="Times New Roman" w:cs="Times New Roman"/>
                <w:i/>
                <w:lang w:val="en-GB"/>
              </w:rPr>
              <w:t>13</w:t>
            </w:r>
          </w:p>
        </w:tc>
        <w:tc>
          <w:tcPr>
            <w:tcW w:w="1364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82</w:t>
            </w:r>
          </w:p>
        </w:tc>
        <w:tc>
          <w:tcPr>
            <w:tcW w:w="1162" w:type="dxa"/>
            <w:tcBorders>
              <w:left w:val="single" w:sz="2" w:space="0" w:color="FFFFFF" w:themeColor="background1"/>
              <w:bottom w:val="single" w:sz="18" w:space="0" w:color="auto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7.93e-13</w:t>
            </w:r>
          </w:p>
        </w:tc>
        <w:tc>
          <w:tcPr>
            <w:tcW w:w="1505" w:type="dxa"/>
            <w:tcBorders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59226A" w:rsidP="00C23B9B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FTL2</w:t>
            </w:r>
          </w:p>
        </w:tc>
        <w:tc>
          <w:tcPr>
            <w:tcW w:w="1425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249" w:type="dxa"/>
            <w:gridSpan w:val="2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59226A" w:rsidRPr="004B5991" w:rsidRDefault="0059226A" w:rsidP="004B59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91e-02</w:t>
            </w:r>
          </w:p>
        </w:tc>
      </w:tr>
    </w:tbl>
    <w:p w:rsidR="0059226A" w:rsidRDefault="0059226A" w:rsidP="0059226A">
      <w:pPr>
        <w:jc w:val="both"/>
        <w:rPr>
          <w:lang w:val="en-GB"/>
        </w:rPr>
      </w:pPr>
    </w:p>
    <w:p w:rsidR="00073D17" w:rsidRDefault="00073D17">
      <w:pPr>
        <w:rPr>
          <w:lang w:val="en-GB"/>
        </w:rPr>
      </w:pPr>
    </w:p>
    <w:p w:rsidR="00D1310D" w:rsidRDefault="00481007" w:rsidP="00D131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073D17" w:rsidRDefault="00073D17" w:rsidP="00D131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5991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PCA components´ summary for the buds of </w:t>
      </w:r>
      <w:r w:rsidR="00E65786">
        <w:rPr>
          <w:rFonts w:ascii="Times New Roman" w:hAnsi="Times New Roman" w:cs="Times New Roman"/>
          <w:sz w:val="24"/>
          <w:szCs w:val="24"/>
          <w:lang w:val="en-GB"/>
        </w:rPr>
        <w:t>CE and WE</w:t>
      </w:r>
      <w:r w:rsidR="00E65786"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epitypes </w:t>
      </w:r>
      <w:r w:rsidR="00D1310D" w:rsidRPr="004B5991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1310D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D1310D"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5786" w:rsidRPr="00E65786">
        <w:rPr>
          <w:rFonts w:ascii="Times New Roman" w:hAnsi="Times New Roman" w:cs="Times New Roman"/>
          <w:i/>
          <w:sz w:val="24"/>
          <w:szCs w:val="24"/>
          <w:lang w:val="en-GB"/>
        </w:rPr>
        <w:t>Picea abies</w:t>
      </w:r>
      <w:r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. Genes, correlation with the two first components and </w:t>
      </w:r>
      <w:r w:rsidR="0043323D" w:rsidRPr="0043323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4B5991">
        <w:rPr>
          <w:rFonts w:ascii="Times New Roman" w:hAnsi="Times New Roman" w:cs="Times New Roman"/>
          <w:sz w:val="24"/>
          <w:szCs w:val="24"/>
          <w:lang w:val="en-GB"/>
        </w:rPr>
        <w:t xml:space="preserve"> values are shown</w:t>
      </w:r>
    </w:p>
    <w:p w:rsidR="004B5991" w:rsidRPr="004B5991" w:rsidRDefault="004B5991" w:rsidP="00073D1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gitternetz"/>
        <w:tblpPr w:leftFromText="141" w:rightFromText="141" w:vertAnchor="text" w:horzAnchor="margin" w:tblpXSpec="center" w:tblpY="20"/>
        <w:tblW w:w="0" w:type="auto"/>
        <w:jc w:val="center"/>
        <w:tblLayout w:type="fixed"/>
        <w:tblLook w:val="04A0"/>
      </w:tblPr>
      <w:tblGrid>
        <w:gridCol w:w="1526"/>
        <w:gridCol w:w="1508"/>
        <w:gridCol w:w="1185"/>
        <w:gridCol w:w="1342"/>
        <w:gridCol w:w="1351"/>
        <w:gridCol w:w="1605"/>
        <w:gridCol w:w="58"/>
      </w:tblGrid>
      <w:tr w:rsidR="004B5991" w:rsidRPr="004B5991" w:rsidTr="004B5991">
        <w:trPr>
          <w:jc w:val="center"/>
        </w:trPr>
        <w:tc>
          <w:tcPr>
            <w:tcW w:w="4219" w:type="dxa"/>
            <w:gridSpan w:val="3"/>
            <w:tcBorders>
              <w:top w:val="single" w:sz="18" w:space="0" w:color="auto"/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mponent 1</w:t>
            </w:r>
          </w:p>
        </w:tc>
        <w:tc>
          <w:tcPr>
            <w:tcW w:w="4356" w:type="dxa"/>
            <w:gridSpan w:val="4"/>
            <w:tcBorders>
              <w:top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mponent 2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rrelation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  <w:bottom w:val="single" w:sz="18" w:space="0" w:color="auto"/>
            </w:tcBorders>
          </w:tcPr>
          <w:p w:rsidR="00073D17" w:rsidRPr="004B5991" w:rsidRDefault="0043323D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3323D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="00073D17" w:rsidRPr="004B5991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</w:p>
        </w:tc>
        <w:tc>
          <w:tcPr>
            <w:tcW w:w="1342" w:type="dxa"/>
            <w:tcBorders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B5991">
              <w:rPr>
                <w:rFonts w:ascii="Times New Roman" w:hAnsi="Times New Roman" w:cs="Times New Roman"/>
                <w:b/>
                <w:lang w:val="en-GB"/>
              </w:rPr>
              <w:t>Correlation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43323D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3323D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="00073D17" w:rsidRPr="004B5991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41</w:t>
            </w:r>
          </w:p>
        </w:tc>
        <w:tc>
          <w:tcPr>
            <w:tcW w:w="1508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13e-26</w:t>
            </w:r>
          </w:p>
        </w:tc>
        <w:tc>
          <w:tcPr>
            <w:tcW w:w="1342" w:type="dxa"/>
            <w:tcBorders>
              <w:top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23</w:t>
            </w:r>
          </w:p>
        </w:tc>
        <w:tc>
          <w:tcPr>
            <w:tcW w:w="1351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5.94e-11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39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6.78e-20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40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07e-10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35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45e-12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6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64e-10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2.2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86e-10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1.3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04e-07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24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10e-06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1.1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8.62e-07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1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42e-04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1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3.42e-06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9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7.30e-04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13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21e-05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FTL2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2.26e-02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ind w:left="-284" w:firstLine="284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FTL2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72e-05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40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47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6.91e-04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2.2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9.88e-05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23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48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5.04e-04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EBB1.2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93e-03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13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52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22e-04</w:t>
            </w:r>
          </w:p>
        </w:tc>
        <w:tc>
          <w:tcPr>
            <w:tcW w:w="1342" w:type="dxa"/>
            <w:tcBorders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9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4.56e-02</w:t>
            </w:r>
          </w:p>
        </w:tc>
      </w:tr>
      <w:tr w:rsidR="004B5991" w:rsidRPr="004B5991" w:rsidTr="004B5991">
        <w:trPr>
          <w:gridAfter w:val="1"/>
          <w:wAfter w:w="58" w:type="dxa"/>
          <w:jc w:val="center"/>
        </w:trPr>
        <w:tc>
          <w:tcPr>
            <w:tcW w:w="1526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4.3</w:t>
            </w:r>
          </w:p>
        </w:tc>
        <w:tc>
          <w:tcPr>
            <w:tcW w:w="1508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-0.77</w:t>
            </w:r>
          </w:p>
        </w:tc>
        <w:tc>
          <w:tcPr>
            <w:tcW w:w="1185" w:type="dxa"/>
            <w:tcBorders>
              <w:left w:val="single" w:sz="2" w:space="0" w:color="FFFFFF" w:themeColor="background1"/>
              <w:bottom w:val="single" w:sz="18" w:space="0" w:color="auto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8.61e-11</w:t>
            </w:r>
          </w:p>
        </w:tc>
        <w:tc>
          <w:tcPr>
            <w:tcW w:w="1342" w:type="dxa"/>
            <w:tcBorders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4B5991">
              <w:rPr>
                <w:rFonts w:ascii="Times New Roman" w:hAnsi="Times New Roman" w:cs="Times New Roman"/>
                <w:i/>
                <w:lang w:val="en-GB"/>
              </w:rPr>
              <w:t>PaDHN 4.3</w:t>
            </w:r>
          </w:p>
        </w:tc>
        <w:tc>
          <w:tcPr>
            <w:tcW w:w="1351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1605" w:type="dxa"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073D17" w:rsidRPr="004B5991" w:rsidRDefault="00073D17" w:rsidP="004B5991">
            <w:pPr>
              <w:tabs>
                <w:tab w:val="left" w:pos="7088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5991">
              <w:rPr>
                <w:rFonts w:ascii="Times New Roman" w:hAnsi="Times New Roman" w:cs="Times New Roman"/>
                <w:lang w:val="en-GB"/>
              </w:rPr>
              <w:t>1.99e-02</w:t>
            </w:r>
          </w:p>
        </w:tc>
      </w:tr>
    </w:tbl>
    <w:p w:rsidR="00B450C8" w:rsidRPr="004B5991" w:rsidRDefault="00B450C8" w:rsidP="00B450C8">
      <w:pPr>
        <w:spacing w:after="0"/>
        <w:jc w:val="both"/>
        <w:rPr>
          <w:rFonts w:ascii="Times New Roman" w:hAnsi="Times New Roman" w:cs="Times New Roman"/>
          <w:lang w:val="en-GB"/>
        </w:rPr>
      </w:pPr>
    </w:p>
    <w:sectPr w:rsidR="00B450C8" w:rsidRPr="004B5991" w:rsidSect="004C69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61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5148" w:rsidRDefault="007D5148" w:rsidP="00AC60A7">
      <w:pPr>
        <w:spacing w:after="0" w:line="240" w:lineRule="auto"/>
      </w:pPr>
      <w:r>
        <w:separator/>
      </w:r>
    </w:p>
  </w:endnote>
  <w:endnote w:type="continuationSeparator" w:id="0">
    <w:p w:rsidR="007D5148" w:rsidRDefault="007D5148" w:rsidP="00AC6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310D" w:rsidRDefault="00B23D44" w:rsidP="005B023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D1310D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1310D" w:rsidRDefault="00D1310D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310D" w:rsidRDefault="00B23D44" w:rsidP="005B023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D1310D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3323D">
      <w:rPr>
        <w:rStyle w:val="Seitenzahl"/>
        <w:noProof/>
      </w:rPr>
      <w:t>2</w:t>
    </w:r>
    <w:r>
      <w:rPr>
        <w:rStyle w:val="Seitenzahl"/>
      </w:rPr>
      <w:fldChar w:fldCharType="end"/>
    </w:r>
  </w:p>
  <w:p w:rsidR="00D1310D" w:rsidRDefault="00D1310D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007" w:rsidRDefault="00481007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5148" w:rsidRDefault="007D5148" w:rsidP="00AC60A7">
      <w:pPr>
        <w:spacing w:after="0" w:line="240" w:lineRule="auto"/>
      </w:pPr>
      <w:r>
        <w:separator/>
      </w:r>
    </w:p>
  </w:footnote>
  <w:footnote w:type="continuationSeparator" w:id="0">
    <w:p w:rsidR="007D5148" w:rsidRDefault="007D5148" w:rsidP="00AC6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007" w:rsidRDefault="00481007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0A7" w:rsidRPr="004C6913" w:rsidRDefault="00AC60A7" w:rsidP="00AC60A7">
    <w:pPr>
      <w:pStyle w:val="Kopfzeile"/>
      <w:jc w:val="both"/>
      <w:rPr>
        <w:rFonts w:ascii="Times New Roman" w:hAnsi="Times New Roman" w:cs="Times New Roman"/>
      </w:rPr>
    </w:pPr>
    <w:r w:rsidRPr="004C6913">
      <w:rPr>
        <w:rFonts w:ascii="Times New Roman" w:hAnsi="Times New Roman" w:cs="Times New Roman"/>
      </w:rPr>
      <w:t xml:space="preserve">The epigenetic memory of temperature during embryogenesis modifies the expression of bud burst-related genes in Norway spruce epitypes. Planta. </w:t>
    </w:r>
  </w:p>
  <w:p w:rsidR="00AC60A7" w:rsidRPr="004C6913" w:rsidRDefault="00AC60A7" w:rsidP="00AC60A7">
    <w:pPr>
      <w:pStyle w:val="Kopfzeile"/>
      <w:jc w:val="both"/>
      <w:rPr>
        <w:rFonts w:ascii="Times New Roman" w:hAnsi="Times New Roman" w:cs="Times New Roman"/>
      </w:rPr>
    </w:pPr>
    <w:r w:rsidRPr="004C6913">
      <w:rPr>
        <w:rFonts w:ascii="Times New Roman" w:hAnsi="Times New Roman" w:cs="Times New Roman"/>
      </w:rPr>
      <w:t xml:space="preserve">E. Carneros, I. Yakovlev, M. Viejo, JE. Olsen, CG. Fossdal. Norwegian Institute of Bioeconomy,   </w:t>
    </w:r>
    <w:hyperlink r:id="rId1" w:history="1">
      <w:r w:rsidRPr="004C6913">
        <w:rPr>
          <w:rStyle w:val="Hyperlink"/>
          <w:rFonts w:ascii="Times New Roman" w:hAnsi="Times New Roman" w:cs="Times New Roman"/>
        </w:rPr>
        <w:t>carl.gunnar.fossdal@nibio.no</w:t>
      </w:r>
    </w:hyperlink>
    <w:r w:rsidRPr="004C6913">
      <w:rPr>
        <w:rFonts w:ascii="Times New Roman" w:hAnsi="Times New Roman" w:cs="Times New Roman"/>
      </w:rPr>
      <w:t xml:space="preserve"> </w:t>
    </w:r>
  </w:p>
  <w:p w:rsidR="00AC60A7" w:rsidRDefault="00AC60A7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007" w:rsidRDefault="00481007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B915BB"/>
    <w:multiLevelType w:val="hybridMultilevel"/>
    <w:tmpl w:val="D0921E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6F30FA"/>
    <w:multiLevelType w:val="hybridMultilevel"/>
    <w:tmpl w:val="38CEBB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runn Elisabeth Olsen">
    <w15:presenceInfo w15:providerId="AD" w15:userId="S-1-5-21-2706481372-420203902-3156927383-438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1DD8"/>
    <w:rsid w:val="000347F2"/>
    <w:rsid w:val="00053616"/>
    <w:rsid w:val="00073D17"/>
    <w:rsid w:val="000856F9"/>
    <w:rsid w:val="000B6F03"/>
    <w:rsid w:val="00215C3F"/>
    <w:rsid w:val="002540F6"/>
    <w:rsid w:val="002A03FD"/>
    <w:rsid w:val="002E0810"/>
    <w:rsid w:val="0033120F"/>
    <w:rsid w:val="00377A4B"/>
    <w:rsid w:val="003A3BF0"/>
    <w:rsid w:val="003B6294"/>
    <w:rsid w:val="003F52E0"/>
    <w:rsid w:val="0043323D"/>
    <w:rsid w:val="00436881"/>
    <w:rsid w:val="00457CE0"/>
    <w:rsid w:val="00481007"/>
    <w:rsid w:val="004B5991"/>
    <w:rsid w:val="004C6913"/>
    <w:rsid w:val="00523B3F"/>
    <w:rsid w:val="00531212"/>
    <w:rsid w:val="005532F3"/>
    <w:rsid w:val="005572E5"/>
    <w:rsid w:val="00581377"/>
    <w:rsid w:val="0059226A"/>
    <w:rsid w:val="005D65F6"/>
    <w:rsid w:val="00630B62"/>
    <w:rsid w:val="006A2259"/>
    <w:rsid w:val="00731DD8"/>
    <w:rsid w:val="007527F1"/>
    <w:rsid w:val="007D5148"/>
    <w:rsid w:val="008249BB"/>
    <w:rsid w:val="008567DD"/>
    <w:rsid w:val="0087449C"/>
    <w:rsid w:val="008A6D33"/>
    <w:rsid w:val="008D55CC"/>
    <w:rsid w:val="00944F38"/>
    <w:rsid w:val="00981B23"/>
    <w:rsid w:val="009A3FFC"/>
    <w:rsid w:val="009D2A60"/>
    <w:rsid w:val="00A0000C"/>
    <w:rsid w:val="00A327FA"/>
    <w:rsid w:val="00A46278"/>
    <w:rsid w:val="00A807EC"/>
    <w:rsid w:val="00A821B8"/>
    <w:rsid w:val="00A940A5"/>
    <w:rsid w:val="00AC60A7"/>
    <w:rsid w:val="00AE61D7"/>
    <w:rsid w:val="00B23D44"/>
    <w:rsid w:val="00B450C8"/>
    <w:rsid w:val="00C23B9B"/>
    <w:rsid w:val="00CE12FE"/>
    <w:rsid w:val="00CF1AD5"/>
    <w:rsid w:val="00D1310D"/>
    <w:rsid w:val="00D45370"/>
    <w:rsid w:val="00D84A2A"/>
    <w:rsid w:val="00D92B6E"/>
    <w:rsid w:val="00DA6163"/>
    <w:rsid w:val="00DD7D79"/>
    <w:rsid w:val="00E65786"/>
    <w:rsid w:val="00E901CF"/>
    <w:rsid w:val="00EC52E6"/>
    <w:rsid w:val="00F14BA9"/>
    <w:rsid w:val="00F61A20"/>
    <w:rsid w:val="00F70A0A"/>
    <w:rsid w:val="00F9638B"/>
    <w:rsid w:val="00FC5F71"/>
    <w:rsid w:val="00FE1BD0"/>
    <w:rsid w:val="00FF1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3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E12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12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12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12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12F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2FE"/>
    <w:rPr>
      <w:rFonts w:ascii="Segoe UI" w:hAnsi="Segoe UI" w:cs="Segoe UI"/>
      <w:sz w:val="18"/>
      <w:szCs w:val="18"/>
    </w:rPr>
  </w:style>
  <w:style w:type="table" w:styleId="Tabellengitternetz">
    <w:name w:val="Table Grid"/>
    <w:basedOn w:val="NormaleTabelle"/>
    <w:uiPriority w:val="39"/>
    <w:rsid w:val="00254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377A4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C60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0A7"/>
  </w:style>
  <w:style w:type="paragraph" w:styleId="Fuzeile">
    <w:name w:val="footer"/>
    <w:basedOn w:val="Standard"/>
    <w:link w:val="FuzeileZchn"/>
    <w:uiPriority w:val="99"/>
    <w:unhideWhenUsed/>
    <w:rsid w:val="00AC60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0A7"/>
  </w:style>
  <w:style w:type="character" w:styleId="Hyperlink">
    <w:name w:val="Hyperlink"/>
    <w:basedOn w:val="Absatz-Standardschriftart"/>
    <w:uiPriority w:val="99"/>
    <w:unhideWhenUsed/>
    <w:rsid w:val="00AC60A7"/>
    <w:rPr>
      <w:color w:val="0000FF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D131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CE12F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E12F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E12F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E12F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E12FE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E1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E12FE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254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77A4B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AC60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C60A7"/>
  </w:style>
  <w:style w:type="paragraph" w:styleId="Bunntekst">
    <w:name w:val="footer"/>
    <w:basedOn w:val="Normal"/>
    <w:link w:val="BunntekstTegn"/>
    <w:uiPriority w:val="99"/>
    <w:unhideWhenUsed/>
    <w:rsid w:val="00AC60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C60A7"/>
  </w:style>
  <w:style w:type="character" w:styleId="Hyperkobling">
    <w:name w:val="Hyperlink"/>
    <w:basedOn w:val="Standardskriftforavsnitt"/>
    <w:uiPriority w:val="99"/>
    <w:unhideWhenUsed/>
    <w:rsid w:val="00AC60A7"/>
    <w:rPr>
      <w:color w:val="0000FF"/>
      <w:u w:val="single"/>
    </w:rPr>
  </w:style>
  <w:style w:type="character" w:styleId="Sidetall">
    <w:name w:val="page number"/>
    <w:basedOn w:val="Standardskriftforavsnitt"/>
    <w:uiPriority w:val="99"/>
    <w:semiHidden/>
    <w:unhideWhenUsed/>
    <w:rsid w:val="00D131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04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carl.gunnar.fossdal@nibio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2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Viejo</dc:creator>
  <cp:lastModifiedBy>BB</cp:lastModifiedBy>
  <cp:revision>4</cp:revision>
  <cp:lastPrinted>2017-05-06T16:24:00Z</cp:lastPrinted>
  <dcterms:created xsi:type="dcterms:W3CDTF">2017-05-22T16:59:00Z</dcterms:created>
  <dcterms:modified xsi:type="dcterms:W3CDTF">2017-05-22T17:02:00Z</dcterms:modified>
</cp:coreProperties>
</file>